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16B2" w14:textId="4C4E508C" w:rsidR="004F619D" w:rsidRPr="00630BFB" w:rsidRDefault="00762AA0" w:rsidP="009D6612">
      <w:pPr>
        <w:spacing w:line="480" w:lineRule="auto"/>
        <w:rPr>
          <w:color w:val="000000" w:themeColor="text1"/>
        </w:rPr>
      </w:pPr>
      <w:bookmarkStart w:id="0" w:name="_Hlk66204175"/>
      <w:r w:rsidRPr="00614AA3">
        <w:rPr>
          <w:rFonts w:cs="Times New Roman"/>
          <w:b/>
          <w:bCs/>
        </w:rPr>
        <w:t>Supplementary table</w:t>
      </w:r>
      <w:r>
        <w:rPr>
          <w:b/>
          <w:bCs/>
          <w:color w:val="000000" w:themeColor="text1"/>
        </w:rPr>
        <w:t xml:space="preserve"> </w:t>
      </w:r>
      <w:r w:rsidR="009D6612">
        <w:rPr>
          <w:b/>
          <w:bCs/>
          <w:color w:val="000000" w:themeColor="text1"/>
        </w:rPr>
        <w:t>4</w:t>
      </w:r>
      <w:r w:rsidR="00CF3FD9" w:rsidRPr="00630BFB">
        <w:rPr>
          <w:b/>
          <w:bCs/>
          <w:color w:val="000000" w:themeColor="text1"/>
          <w:kern w:val="0"/>
        </w:rPr>
        <w:t xml:space="preserve"> | </w:t>
      </w:r>
      <w:r w:rsidR="009D6612" w:rsidRPr="009D6612">
        <w:rPr>
          <w:color w:val="000000" w:themeColor="text1"/>
        </w:rPr>
        <w:t>Priors and mean ages used to calibrate the</w:t>
      </w:r>
      <w:r w:rsidR="009D6612">
        <w:rPr>
          <w:rFonts w:hint="eastAsia"/>
          <w:color w:val="000000" w:themeColor="text1"/>
        </w:rPr>
        <w:t xml:space="preserve"> </w:t>
      </w:r>
      <w:proofErr w:type="spellStart"/>
      <w:r w:rsidR="009D6612">
        <w:rPr>
          <w:color w:val="000000" w:themeColor="text1"/>
        </w:rPr>
        <w:t>L</w:t>
      </w:r>
      <w:r w:rsidR="009D6612">
        <w:rPr>
          <w:rFonts w:hint="eastAsia"/>
          <w:color w:val="000000" w:themeColor="text1"/>
        </w:rPr>
        <w:t>iliales</w:t>
      </w:r>
      <w:proofErr w:type="spellEnd"/>
      <w:r w:rsidR="009D6612" w:rsidRPr="009D6612">
        <w:rPr>
          <w:color w:val="000000" w:themeColor="text1"/>
        </w:rPr>
        <w:t xml:space="preserve"> phylogenomic tree</w:t>
      </w:r>
      <w:r w:rsidR="001F2E6D">
        <w:rPr>
          <w:color w:val="000000" w:themeColor="text1"/>
        </w:rPr>
        <w:t xml:space="preserve"> (see Fig</w:t>
      </w:r>
      <w:r w:rsidR="005270C4">
        <w:rPr>
          <w:color w:val="000000" w:themeColor="text1"/>
        </w:rPr>
        <w:t>.</w:t>
      </w:r>
      <w:r w:rsidR="001F2E6D">
        <w:rPr>
          <w:color w:val="000000" w:themeColor="text1"/>
        </w:rPr>
        <w:t xml:space="preserve"> 2)</w:t>
      </w:r>
      <w:r w:rsidR="00D300AA" w:rsidRPr="00630BFB">
        <w:rPr>
          <w:color w:val="000000" w:themeColor="text1"/>
        </w:rPr>
        <w:t xml:space="preserve">. </w:t>
      </w:r>
    </w:p>
    <w:tbl>
      <w:tblPr>
        <w:tblW w:w="4452" w:type="pct"/>
        <w:tblLook w:val="04A0" w:firstRow="1" w:lastRow="0" w:firstColumn="1" w:lastColumn="0" w:noHBand="0" w:noVBand="1"/>
      </w:tblPr>
      <w:tblGrid>
        <w:gridCol w:w="3828"/>
        <w:gridCol w:w="1133"/>
        <w:gridCol w:w="1703"/>
        <w:gridCol w:w="5764"/>
      </w:tblGrid>
      <w:tr w:rsidR="009D6612" w:rsidRPr="00630BFB" w14:paraId="29333840" w14:textId="46AF5E91" w:rsidTr="005820A8">
        <w:trPr>
          <w:trHeight w:val="280"/>
        </w:trPr>
        <w:tc>
          <w:tcPr>
            <w:tcW w:w="15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16906A0" w14:textId="7C24E347" w:rsidR="009D6612" w:rsidRPr="00630BFB" w:rsidRDefault="009D6612" w:rsidP="00F219C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>N</w:t>
            </w:r>
            <w:r>
              <w:rPr>
                <w:rFonts w:hint="eastAsia"/>
              </w:rPr>
              <w:t>ode</w:t>
            </w:r>
          </w:p>
        </w:tc>
        <w:tc>
          <w:tcPr>
            <w:tcW w:w="456" w:type="pct"/>
            <w:tcBorders>
              <w:left w:val="single" w:sz="4" w:space="0" w:color="auto"/>
              <w:bottom w:val="single" w:sz="4" w:space="0" w:color="auto"/>
            </w:tcBorders>
          </w:tcPr>
          <w:p w14:paraId="556545EA" w14:textId="490FED3C" w:rsidR="009D6612" w:rsidRPr="00630BFB" w:rsidRDefault="009D6612" w:rsidP="009E69F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 xml:space="preserve">Mean 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344E0012" w14:textId="72D4B49B" w:rsidR="009D6612" w:rsidRDefault="009D6612" w:rsidP="009E69FC">
            <w:pPr>
              <w:widowControl/>
              <w:jc w:val="left"/>
            </w:pPr>
            <w:proofErr w:type="spellStart"/>
            <w:r>
              <w:t>s.d.</w:t>
            </w:r>
            <w:proofErr w:type="spellEnd"/>
            <w:r>
              <w:t xml:space="preserve"> or Range</w:t>
            </w:r>
          </w:p>
        </w:tc>
        <w:tc>
          <w:tcPr>
            <w:tcW w:w="2319" w:type="pct"/>
            <w:tcBorders>
              <w:bottom w:val="single" w:sz="4" w:space="0" w:color="auto"/>
            </w:tcBorders>
          </w:tcPr>
          <w:p w14:paraId="50CBCCA6" w14:textId="0D0DA7D2" w:rsidR="009D6612" w:rsidRDefault="00BF42B5" w:rsidP="009E69FC">
            <w:pPr>
              <w:widowControl/>
              <w:jc w:val="left"/>
            </w:pPr>
            <w:r>
              <w:t>A</w:t>
            </w:r>
            <w:r w:rsidRPr="00BF42B5">
              <w:t>pplication</w:t>
            </w:r>
          </w:p>
        </w:tc>
      </w:tr>
      <w:tr w:rsidR="009D6612" w:rsidRPr="00630BFB" w14:paraId="240ABCF9" w14:textId="77777777" w:rsidTr="005820A8">
        <w:trPr>
          <w:trHeight w:val="280"/>
        </w:trPr>
        <w:tc>
          <w:tcPr>
            <w:tcW w:w="15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39BFD" w14:textId="04ABA325" w:rsidR="009D6612" w:rsidRDefault="009D6612" w:rsidP="00F219C5">
            <w:pPr>
              <w:widowControl/>
              <w:jc w:val="left"/>
            </w:pPr>
            <w:proofErr w:type="spellStart"/>
            <w:r w:rsidRPr="00A15C0A">
              <w:t>Alstroemeriaceae</w:t>
            </w:r>
            <w:proofErr w:type="spellEnd"/>
            <w:r w:rsidRPr="00877481">
              <w:rPr>
                <w:i/>
                <w:iCs/>
              </w:rPr>
              <w:t xml:space="preserve"> </w:t>
            </w:r>
            <w:proofErr w:type="spellStart"/>
            <w:r w:rsidRPr="00877481">
              <w:rPr>
                <w:i/>
                <w:iCs/>
              </w:rPr>
              <w:t>Luzuriaga</w:t>
            </w:r>
            <w:proofErr w:type="spellEnd"/>
            <w:r>
              <w:rPr>
                <w:i/>
                <w:iCs/>
              </w:rPr>
              <w:t xml:space="preserve"> </w:t>
            </w:r>
            <w:r w:rsidRPr="00A15C0A">
              <w:t>crown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</w:tcBorders>
          </w:tcPr>
          <w:p w14:paraId="6794FD49" w14:textId="680AF396" w:rsidR="009D6612" w:rsidRDefault="009D6612" w:rsidP="009E69FC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3.2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59C5B6E1" w14:textId="2AACB0E9" w:rsidR="009D6612" w:rsidRDefault="009D6612" w:rsidP="009E69FC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2319" w:type="pct"/>
            <w:tcBorders>
              <w:top w:val="single" w:sz="4" w:space="0" w:color="auto"/>
            </w:tcBorders>
          </w:tcPr>
          <w:p w14:paraId="1105BC05" w14:textId="37DD88B3" w:rsidR="009D6612" w:rsidRDefault="005E333A" w:rsidP="009E69FC">
            <w:pPr>
              <w:widowControl/>
              <w:jc w:val="left"/>
            </w:pPr>
            <w:r>
              <w:rPr>
                <w:noProof/>
                <w:color w:val="000000" w:themeColor="text1"/>
              </w:rPr>
              <w:t>Iles et al., 2015;</w:t>
            </w:r>
            <w:r w:rsidR="00381F06">
              <w:rPr>
                <w:noProof/>
                <w:color w:val="000000" w:themeColor="text1"/>
              </w:rPr>
              <w:t xml:space="preserve"> </w:t>
            </w:r>
            <w:r w:rsidR="00381F06">
              <w:rPr>
                <w:rFonts w:hint="eastAsia"/>
              </w:rPr>
              <w:t>H</w:t>
            </w:r>
            <w:r w:rsidR="00381F06">
              <w:t xml:space="preserve">uang et al., 2018; </w:t>
            </w:r>
            <w:proofErr w:type="spellStart"/>
            <w:r w:rsidR="00381F06" w:rsidRPr="005E333A">
              <w:t>Mennes</w:t>
            </w:r>
            <w:proofErr w:type="spellEnd"/>
            <w:r w:rsidR="00381F06">
              <w:t xml:space="preserve"> et al. 2015</w:t>
            </w:r>
          </w:p>
        </w:tc>
      </w:tr>
      <w:tr w:rsidR="009D6612" w:rsidRPr="00630BFB" w14:paraId="79907DDA" w14:textId="77777777" w:rsidTr="005820A8">
        <w:trPr>
          <w:trHeight w:val="280"/>
        </w:trPr>
        <w:tc>
          <w:tcPr>
            <w:tcW w:w="15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0C747" w14:textId="304B987C" w:rsidR="009D6612" w:rsidRDefault="009D6612" w:rsidP="00F219C5">
            <w:pPr>
              <w:widowControl/>
              <w:jc w:val="left"/>
            </w:pPr>
            <w:proofErr w:type="spellStart"/>
            <w:r w:rsidRPr="00A15C0A">
              <w:t>Ripogonaceae</w:t>
            </w:r>
            <w:proofErr w:type="spellEnd"/>
            <w:r>
              <w:t xml:space="preserve"> </w:t>
            </w:r>
            <w:r w:rsidRPr="00A15C0A">
              <w:t>stem</w:t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14:paraId="41E89F9F" w14:textId="2A495E8D" w:rsidR="009D6612" w:rsidRDefault="009D6612" w:rsidP="009E69FC">
            <w:pPr>
              <w:widowControl/>
              <w:jc w:val="left"/>
            </w:pPr>
            <w:r>
              <w:rPr>
                <w:rFonts w:hint="eastAsia"/>
              </w:rPr>
              <w:t>5</w:t>
            </w:r>
            <w:r>
              <w:t>1.5</w:t>
            </w:r>
          </w:p>
        </w:tc>
        <w:tc>
          <w:tcPr>
            <w:tcW w:w="685" w:type="pct"/>
          </w:tcPr>
          <w:p w14:paraId="14407CE4" w14:textId="273D8483" w:rsidR="009D6612" w:rsidRDefault="009D6612" w:rsidP="009E69FC">
            <w:pPr>
              <w:widowControl/>
              <w:jc w:val="left"/>
            </w:pPr>
            <w:r>
              <w:t>0</w:t>
            </w:r>
            <w:r>
              <w:rPr>
                <w:rFonts w:hint="eastAsia"/>
              </w:rPr>
              <w:t>.</w:t>
            </w:r>
            <w:r>
              <w:t>5</w:t>
            </w:r>
          </w:p>
        </w:tc>
        <w:tc>
          <w:tcPr>
            <w:tcW w:w="2319" w:type="pct"/>
          </w:tcPr>
          <w:p w14:paraId="09040069" w14:textId="48D2110B" w:rsidR="009D6612" w:rsidRDefault="005E333A" w:rsidP="009E69FC">
            <w:pPr>
              <w:widowControl/>
              <w:jc w:val="left"/>
            </w:pPr>
            <w:r>
              <w:rPr>
                <w:noProof/>
                <w:color w:val="000000" w:themeColor="text1"/>
              </w:rPr>
              <w:t>Iles et al., 2015;</w:t>
            </w:r>
            <w:r w:rsidR="00381F06">
              <w:rPr>
                <w:noProof/>
                <w:color w:val="000000" w:themeColor="text1"/>
              </w:rPr>
              <w:t xml:space="preserve"> </w:t>
            </w:r>
            <w:r w:rsidR="00381F06">
              <w:rPr>
                <w:rFonts w:hint="eastAsia"/>
              </w:rPr>
              <w:t>H</w:t>
            </w:r>
            <w:r w:rsidR="00381F06">
              <w:t xml:space="preserve">uang et al., 2018; </w:t>
            </w:r>
            <w:proofErr w:type="spellStart"/>
            <w:r w:rsidR="00381F06" w:rsidRPr="005E333A">
              <w:t>Mennes</w:t>
            </w:r>
            <w:proofErr w:type="spellEnd"/>
            <w:r w:rsidR="00381F06">
              <w:t xml:space="preserve"> et al. 2015</w:t>
            </w:r>
          </w:p>
        </w:tc>
      </w:tr>
      <w:tr w:rsidR="009D6612" w:rsidRPr="00630BFB" w14:paraId="7889CF8B" w14:textId="77777777" w:rsidTr="005820A8">
        <w:trPr>
          <w:trHeight w:val="280"/>
        </w:trPr>
        <w:tc>
          <w:tcPr>
            <w:tcW w:w="15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C01D8" w14:textId="5BEB5291" w:rsidR="009D6612" w:rsidRDefault="009D6612" w:rsidP="00F219C5">
            <w:pPr>
              <w:widowControl/>
              <w:jc w:val="left"/>
            </w:pPr>
            <w:proofErr w:type="spellStart"/>
            <w:r w:rsidRPr="009D6612">
              <w:t>Zingiberales</w:t>
            </w:r>
            <w:proofErr w:type="spellEnd"/>
            <w:r>
              <w:t xml:space="preserve"> </w:t>
            </w:r>
            <w:r w:rsidRPr="009D6612">
              <w:t>crown</w:t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14:paraId="11474F45" w14:textId="2D43931C" w:rsidR="009D6612" w:rsidRDefault="009D6612" w:rsidP="009E69FC">
            <w:pPr>
              <w:widowControl/>
              <w:jc w:val="left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685" w:type="pct"/>
          </w:tcPr>
          <w:p w14:paraId="77B8D285" w14:textId="54D1C480" w:rsidR="009D6612" w:rsidRDefault="009D6612" w:rsidP="009E69FC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2319" w:type="pct"/>
          </w:tcPr>
          <w:p w14:paraId="08712AF6" w14:textId="31F3B8ED" w:rsidR="009D6612" w:rsidRDefault="005E333A" w:rsidP="009E69FC">
            <w:pPr>
              <w:widowControl/>
              <w:jc w:val="left"/>
            </w:pPr>
            <w:r>
              <w:rPr>
                <w:noProof/>
                <w:color w:val="000000" w:themeColor="text1"/>
              </w:rPr>
              <w:t>Iles et al., 2015; Givnish et al., 2018; Xie et al., 2020</w:t>
            </w:r>
          </w:p>
        </w:tc>
      </w:tr>
      <w:tr w:rsidR="009D6612" w:rsidRPr="00630BFB" w14:paraId="37F07483" w14:textId="77777777" w:rsidTr="005820A8">
        <w:trPr>
          <w:trHeight w:val="280"/>
        </w:trPr>
        <w:tc>
          <w:tcPr>
            <w:tcW w:w="15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AAD26" w14:textId="2B77EB92" w:rsidR="009D6612" w:rsidRDefault="009D6612" w:rsidP="00F219C5">
            <w:pPr>
              <w:widowControl/>
              <w:jc w:val="left"/>
            </w:pPr>
            <w:proofErr w:type="spellStart"/>
            <w:r w:rsidRPr="009D6612">
              <w:t>Smilacacea</w:t>
            </w:r>
            <w:proofErr w:type="spellEnd"/>
            <w:r w:rsidRPr="009D6612">
              <w:t xml:space="preserve"> </w:t>
            </w:r>
            <w:r w:rsidRPr="009D6612">
              <w:rPr>
                <w:i/>
                <w:iCs/>
              </w:rPr>
              <w:t xml:space="preserve">Smilax </w:t>
            </w:r>
            <w:proofErr w:type="spellStart"/>
            <w:r w:rsidRPr="009D6612">
              <w:rPr>
                <w:i/>
                <w:iCs/>
              </w:rPr>
              <w:t>china</w:t>
            </w:r>
            <w:proofErr w:type="spellEnd"/>
            <w:r w:rsidRPr="009D6612">
              <w:t xml:space="preserve"> clade stem </w:t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14:paraId="0AA441EB" w14:textId="3F766BAB" w:rsidR="009D6612" w:rsidRDefault="005820A8" w:rsidP="009E69FC">
            <w:pPr>
              <w:widowControl/>
              <w:jc w:val="left"/>
            </w:pPr>
            <w:r>
              <w:rPr>
                <w:rFonts w:hint="eastAsia"/>
              </w:rPr>
              <w:t>6</w:t>
            </w:r>
            <w:r>
              <w:t>.265</w:t>
            </w:r>
          </w:p>
        </w:tc>
        <w:tc>
          <w:tcPr>
            <w:tcW w:w="685" w:type="pct"/>
          </w:tcPr>
          <w:p w14:paraId="5A81976E" w14:textId="5FD20186" w:rsidR="009D6612" w:rsidRDefault="005820A8" w:rsidP="009E69FC">
            <w:pPr>
              <w:widowControl/>
              <w:jc w:val="left"/>
            </w:pPr>
            <w:r>
              <w:t>7.2-5.33</w:t>
            </w:r>
          </w:p>
        </w:tc>
        <w:tc>
          <w:tcPr>
            <w:tcW w:w="2319" w:type="pct"/>
          </w:tcPr>
          <w:p w14:paraId="389B469B" w14:textId="2FB62DE9" w:rsidR="009D6612" w:rsidRDefault="00381F06" w:rsidP="009E69FC">
            <w:pPr>
              <w:widowControl/>
              <w:jc w:val="left"/>
            </w:pPr>
            <w:r>
              <w:rPr>
                <w:rFonts w:hint="eastAsia"/>
              </w:rPr>
              <w:t>C</w:t>
            </w:r>
            <w:r>
              <w:t xml:space="preserve">hen </w:t>
            </w:r>
            <w:r w:rsidR="00BF42B5">
              <w:rPr>
                <w:rFonts w:hint="eastAsia"/>
              </w:rPr>
              <w:t>e</w:t>
            </w:r>
            <w:r>
              <w:t>t al., 2014</w:t>
            </w:r>
          </w:p>
        </w:tc>
      </w:tr>
      <w:tr w:rsidR="009D6612" w:rsidRPr="00630BFB" w14:paraId="035CF047" w14:textId="77777777" w:rsidTr="005820A8">
        <w:trPr>
          <w:trHeight w:val="280"/>
        </w:trPr>
        <w:tc>
          <w:tcPr>
            <w:tcW w:w="15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1DAF" w14:textId="4A4AFE6F" w:rsidR="009D6612" w:rsidRDefault="005820A8" w:rsidP="00F219C5">
            <w:pPr>
              <w:widowControl/>
              <w:jc w:val="left"/>
            </w:pPr>
            <w:proofErr w:type="spellStart"/>
            <w:r w:rsidRPr="009D6612">
              <w:t>Smilacacea</w:t>
            </w:r>
            <w:proofErr w:type="spellEnd"/>
            <w:r w:rsidRPr="009D6612">
              <w:t xml:space="preserve"> </w:t>
            </w:r>
            <w:r w:rsidRPr="00DA79C5">
              <w:rPr>
                <w:i/>
                <w:iCs/>
              </w:rPr>
              <w:t>Smilax</w:t>
            </w:r>
            <w:r>
              <w:rPr>
                <w:i/>
                <w:iCs/>
              </w:rPr>
              <w:t xml:space="preserve"> </w:t>
            </w:r>
            <w:r w:rsidRPr="003644C2">
              <w:t>crown</w:t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14:paraId="4B0CC3AC" w14:textId="5F5650BC" w:rsidR="009D6612" w:rsidRDefault="005820A8" w:rsidP="009E69FC">
            <w:pPr>
              <w:widowControl/>
              <w:jc w:val="left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685" w:type="pct"/>
          </w:tcPr>
          <w:p w14:paraId="43BB730D" w14:textId="2E2466FA" w:rsidR="009D6612" w:rsidRDefault="005820A8" w:rsidP="009E69FC">
            <w:pPr>
              <w:widowControl/>
              <w:jc w:val="left"/>
            </w:pPr>
            <w:r>
              <w:t>54.8-</w:t>
            </w:r>
            <w:r w:rsidRPr="003644C2">
              <w:t>37.2</w:t>
            </w:r>
          </w:p>
        </w:tc>
        <w:tc>
          <w:tcPr>
            <w:tcW w:w="2319" w:type="pct"/>
          </w:tcPr>
          <w:p w14:paraId="0939A433" w14:textId="69C7B543" w:rsidR="009D6612" w:rsidRDefault="005E333A" w:rsidP="009E69FC">
            <w:pPr>
              <w:widowControl/>
              <w:jc w:val="left"/>
            </w:pPr>
            <w:r>
              <w:rPr>
                <w:rFonts w:hint="eastAsia"/>
              </w:rPr>
              <w:t>H</w:t>
            </w:r>
            <w:r>
              <w:t xml:space="preserve">uang et al., 2018; </w:t>
            </w:r>
            <w:proofErr w:type="spellStart"/>
            <w:r w:rsidRPr="005E333A">
              <w:t>Mennes</w:t>
            </w:r>
            <w:proofErr w:type="spellEnd"/>
            <w:r>
              <w:t xml:space="preserve"> et al. 2015</w:t>
            </w:r>
          </w:p>
        </w:tc>
      </w:tr>
      <w:tr w:rsidR="009D6612" w:rsidRPr="00630BFB" w14:paraId="195E52FC" w14:textId="77777777" w:rsidTr="005820A8">
        <w:trPr>
          <w:trHeight w:val="280"/>
        </w:trPr>
        <w:tc>
          <w:tcPr>
            <w:tcW w:w="154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240F8" w14:textId="66B4B32C" w:rsidR="009D6612" w:rsidRDefault="005820A8" w:rsidP="00F219C5">
            <w:pPr>
              <w:widowControl/>
              <w:jc w:val="left"/>
            </w:pPr>
            <w:proofErr w:type="spellStart"/>
            <w:r w:rsidRPr="005820A8">
              <w:t>Liliales</w:t>
            </w:r>
            <w:proofErr w:type="spellEnd"/>
            <w:r w:rsidRPr="005820A8">
              <w:t xml:space="preserve"> stem</w:t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14:paraId="00E34D9B" w14:textId="25B9D9F1" w:rsidR="009D6612" w:rsidRDefault="005820A8" w:rsidP="009E69FC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23.8</w:t>
            </w:r>
          </w:p>
        </w:tc>
        <w:tc>
          <w:tcPr>
            <w:tcW w:w="685" w:type="pct"/>
          </w:tcPr>
          <w:p w14:paraId="2B24D939" w14:textId="48EB0E3B" w:rsidR="009D6612" w:rsidRDefault="005820A8" w:rsidP="009E69FC">
            <w:pPr>
              <w:widowControl/>
              <w:jc w:val="left"/>
            </w:pPr>
            <w:r>
              <w:t>131.1-115.6</w:t>
            </w:r>
          </w:p>
        </w:tc>
        <w:tc>
          <w:tcPr>
            <w:tcW w:w="2319" w:type="pct"/>
          </w:tcPr>
          <w:p w14:paraId="3FAE361A" w14:textId="721698E1" w:rsidR="009D6612" w:rsidRDefault="00381F06" w:rsidP="009E69FC">
            <w:pPr>
              <w:widowControl/>
              <w:jc w:val="left"/>
            </w:pPr>
            <w:proofErr w:type="spellStart"/>
            <w:r w:rsidRPr="00381F06">
              <w:t>Givnish</w:t>
            </w:r>
            <w:proofErr w:type="spellEnd"/>
            <w:r w:rsidRPr="00381F06">
              <w:t xml:space="preserve"> et al., 2018</w:t>
            </w:r>
          </w:p>
        </w:tc>
      </w:tr>
    </w:tbl>
    <w:p w14:paraId="71B5F612" w14:textId="77777777" w:rsidR="00C877A3" w:rsidRPr="00630BFB" w:rsidRDefault="00C877A3" w:rsidP="00C877A3">
      <w:pPr>
        <w:spacing w:line="480" w:lineRule="auto"/>
        <w:rPr>
          <w:color w:val="000000" w:themeColor="text1"/>
        </w:rPr>
      </w:pPr>
    </w:p>
    <w:sectPr w:rsidR="00C877A3" w:rsidRPr="00630BFB" w:rsidSect="009D661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2F3CB" w14:textId="77777777" w:rsidR="00A63FF2" w:rsidRDefault="00A63FF2" w:rsidP="00D300AA">
      <w:r>
        <w:separator/>
      </w:r>
    </w:p>
  </w:endnote>
  <w:endnote w:type="continuationSeparator" w:id="0">
    <w:p w14:paraId="29EBC9D9" w14:textId="77777777" w:rsidR="00A63FF2" w:rsidRDefault="00A63FF2" w:rsidP="00D3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D0D19" w14:textId="77777777" w:rsidR="00A63FF2" w:rsidRDefault="00A63FF2" w:rsidP="00D300AA">
      <w:r>
        <w:separator/>
      </w:r>
    </w:p>
  </w:footnote>
  <w:footnote w:type="continuationSeparator" w:id="0">
    <w:p w14:paraId="7BD1DECA" w14:textId="77777777" w:rsidR="00A63FF2" w:rsidRDefault="00A63FF2" w:rsidP="00D3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NjA1NjE0NTQxNjdS0lEKTi0uzszPAykwtKgFAP2NUCctAAAA"/>
  </w:docVars>
  <w:rsids>
    <w:rsidRoot w:val="00CE7C42"/>
    <w:rsid w:val="00042567"/>
    <w:rsid w:val="00096BB5"/>
    <w:rsid w:val="000E3A69"/>
    <w:rsid w:val="00101DC7"/>
    <w:rsid w:val="00134425"/>
    <w:rsid w:val="001B2F5D"/>
    <w:rsid w:val="001C434E"/>
    <w:rsid w:val="001F2E6D"/>
    <w:rsid w:val="00216D0F"/>
    <w:rsid w:val="00271734"/>
    <w:rsid w:val="002A1FA2"/>
    <w:rsid w:val="00373A8B"/>
    <w:rsid w:val="00381F06"/>
    <w:rsid w:val="00393CCD"/>
    <w:rsid w:val="003B346A"/>
    <w:rsid w:val="004372FC"/>
    <w:rsid w:val="00444BC0"/>
    <w:rsid w:val="00467901"/>
    <w:rsid w:val="004D5EE6"/>
    <w:rsid w:val="004F619D"/>
    <w:rsid w:val="005270C4"/>
    <w:rsid w:val="00532FCD"/>
    <w:rsid w:val="005820A8"/>
    <w:rsid w:val="005E333A"/>
    <w:rsid w:val="00630BFB"/>
    <w:rsid w:val="006B691C"/>
    <w:rsid w:val="00762AA0"/>
    <w:rsid w:val="00832E73"/>
    <w:rsid w:val="008943B3"/>
    <w:rsid w:val="008B14CD"/>
    <w:rsid w:val="00914F13"/>
    <w:rsid w:val="009D13EC"/>
    <w:rsid w:val="009D6612"/>
    <w:rsid w:val="009E69FC"/>
    <w:rsid w:val="00A34B86"/>
    <w:rsid w:val="00A63FF2"/>
    <w:rsid w:val="00A704AF"/>
    <w:rsid w:val="00AC68B1"/>
    <w:rsid w:val="00AC7062"/>
    <w:rsid w:val="00AF0007"/>
    <w:rsid w:val="00AF2D90"/>
    <w:rsid w:val="00BF42B5"/>
    <w:rsid w:val="00C13C24"/>
    <w:rsid w:val="00C36697"/>
    <w:rsid w:val="00C4773D"/>
    <w:rsid w:val="00C877A3"/>
    <w:rsid w:val="00CA6312"/>
    <w:rsid w:val="00CC203D"/>
    <w:rsid w:val="00CE7C42"/>
    <w:rsid w:val="00CF3FD9"/>
    <w:rsid w:val="00D300AA"/>
    <w:rsid w:val="00E1768B"/>
    <w:rsid w:val="00E65B6C"/>
    <w:rsid w:val="00E70F96"/>
    <w:rsid w:val="00EA1649"/>
    <w:rsid w:val="00EC1C49"/>
    <w:rsid w:val="00EF28D9"/>
    <w:rsid w:val="00F219C5"/>
    <w:rsid w:val="00FC4C34"/>
    <w:rsid w:val="00FF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AA52A"/>
  <w15:chartTrackingRefBased/>
  <w15:docId w15:val="{B04EE743-4C39-4D4D-B242-9F522B6B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0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9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44610-8DD3-48B6-BEE6-4BB4FD8A6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26</cp:revision>
  <dcterms:created xsi:type="dcterms:W3CDTF">2021-03-04T11:22:00Z</dcterms:created>
  <dcterms:modified xsi:type="dcterms:W3CDTF">2021-12-02T08:54:00Z</dcterms:modified>
</cp:coreProperties>
</file>